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97166" w14:textId="02689101" w:rsidR="001F5850" w:rsidRDefault="001F5850" w:rsidP="001F585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20C1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F5850">
        <w:rPr>
          <w:rFonts w:ascii="Times New Roman" w:hAnsi="Times New Roman" w:cs="Times New Roman"/>
          <w:sz w:val="24"/>
          <w:szCs w:val="24"/>
        </w:rPr>
        <w:t xml:space="preserve">. </w:t>
      </w:r>
      <w:r w:rsidR="00780E7E" w:rsidRPr="001F5850">
        <w:rPr>
          <w:rFonts w:ascii="Times New Roman" w:hAnsi="Times New Roman" w:cs="Times New Roman"/>
          <w:sz w:val="24"/>
          <w:szCs w:val="24"/>
        </w:rPr>
        <w:t>mRNA levels of phagocytosis</w:t>
      </w:r>
      <w:r w:rsidR="00780E7E">
        <w:rPr>
          <w:rFonts w:ascii="Times New Roman" w:hAnsi="Times New Roman" w:cs="Times New Roman"/>
          <w:sz w:val="24"/>
          <w:szCs w:val="24"/>
        </w:rPr>
        <w:t>-</w:t>
      </w:r>
      <w:r w:rsidR="00780E7E" w:rsidRPr="001F5850">
        <w:rPr>
          <w:rFonts w:ascii="Times New Roman" w:hAnsi="Times New Roman" w:cs="Times New Roman"/>
          <w:sz w:val="24"/>
          <w:szCs w:val="24"/>
        </w:rPr>
        <w:t xml:space="preserve">inhibitory receptor genes in </w:t>
      </w:r>
      <w:r w:rsidR="00780E7E" w:rsidRPr="001F5850">
        <w:rPr>
          <w:rFonts w:ascii="Times New Roman" w:hAnsi="Times New Roman" w:cs="Times New Roman"/>
          <w:i/>
          <w:sz w:val="24"/>
          <w:szCs w:val="24"/>
        </w:rPr>
        <w:t>L. donovani</w:t>
      </w:r>
      <w:r w:rsidR="00780E7E" w:rsidRPr="001F5850">
        <w:rPr>
          <w:rFonts w:ascii="Times New Roman" w:hAnsi="Times New Roman" w:cs="Times New Roman"/>
          <w:sz w:val="24"/>
          <w:szCs w:val="24"/>
        </w:rPr>
        <w:t>-infected macrophages</w:t>
      </w:r>
    </w:p>
    <w:tbl>
      <w:tblPr>
        <w:tblW w:w="6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1764F0" w:rsidRPr="001764F0" w14:paraId="0F051B4A" w14:textId="77777777" w:rsidTr="001764F0">
        <w:trPr>
          <w:trHeight w:val="72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1B5D" w14:textId="77777777" w:rsidR="001764F0" w:rsidRPr="001764F0" w:rsidRDefault="001764F0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994C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fected</w:t>
            </w: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A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E2A2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aïve</w:t>
            </w: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A3B83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g</w:t>
            </w: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ld change</w:t>
            </w: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A/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088E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iCs/>
                <w:color w:val="000000"/>
                <w:sz w:val="18"/>
                <w:szCs w:val="18"/>
              </w:rPr>
              <w:t xml:space="preserve">Adjusted  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="001764F0" w:rsidRPr="001764F0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="001764F0"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DBA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gand</w:t>
            </w:r>
          </w:p>
        </w:tc>
      </w:tr>
      <w:tr w:rsidR="001764F0" w:rsidRPr="001764F0" w14:paraId="44F83380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B143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26D7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D53A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7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0B14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E585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5.7.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DE55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alic acid</w:t>
            </w:r>
          </w:p>
        </w:tc>
      </w:tr>
      <w:tr w:rsidR="001764F0" w:rsidRPr="001764F0" w14:paraId="1AC56205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CA06D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30CB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A241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7A08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A6201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A178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</w:t>
            </w:r>
          </w:p>
        </w:tc>
      </w:tr>
      <w:tr w:rsidR="001764F0" w:rsidRPr="001764F0" w14:paraId="6BCCB184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E2319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gr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4249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CB9F1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4112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264F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653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55</w:t>
            </w:r>
          </w:p>
        </w:tc>
      </w:tr>
      <w:tr w:rsidR="001764F0" w:rsidRPr="001764F0" w14:paraId="0710A48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FA2F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9FD6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4A883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8647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1FB7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.3.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2AC1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gG</w:t>
            </w:r>
          </w:p>
        </w:tc>
      </w:tr>
      <w:tr w:rsidR="001764F0" w:rsidRPr="001764F0" w14:paraId="25F2801D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B56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C22E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9140F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69E1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9BD4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EB9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</w:t>
            </w:r>
          </w:p>
        </w:tc>
      </w:tr>
      <w:tr w:rsidR="001764F0" w:rsidRPr="001764F0" w14:paraId="2AF43539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9941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gl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392CB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5E6B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258F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ADFF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7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01AE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alic acid</w:t>
            </w:r>
          </w:p>
        </w:tc>
      </w:tr>
      <w:tr w:rsidR="001764F0" w:rsidRPr="001764F0" w14:paraId="61EF5237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8A58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i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4C7A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5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BD90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FD9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D0F0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.2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78C8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1764F0" w:rsidRPr="001764F0" w14:paraId="5B1FFF7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05B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E903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0662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C5D3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22E4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.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36CC2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</w:t>
            </w:r>
          </w:p>
        </w:tc>
      </w:tr>
      <w:tr w:rsidR="001764F0" w:rsidRPr="001764F0" w14:paraId="152557F6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E394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sz w:val="18"/>
                <w:szCs w:val="18"/>
              </w:rPr>
              <w:t>Si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9310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84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8EAD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3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4FB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53FC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.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B3F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47</w:t>
            </w:r>
          </w:p>
        </w:tc>
      </w:tr>
      <w:tr w:rsidR="001764F0" w:rsidRPr="001764F0" w14:paraId="2DCC390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C3F8C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il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CD20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3AB7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3C2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4416" w14:textId="77777777" w:rsidR="001764F0" w:rsidRPr="001764F0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E85E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1764F0" w:rsidRPr="001764F0" w14:paraId="2D99B6F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F4C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15FD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5E61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966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3EFD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71FB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0</w:t>
            </w:r>
          </w:p>
        </w:tc>
      </w:tr>
      <w:tr w:rsidR="001764F0" w:rsidRPr="001764F0" w14:paraId="36CC724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53FB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C91C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F3A3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8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A475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FA3D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D8E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alic acid</w:t>
            </w:r>
          </w:p>
        </w:tc>
      </w:tr>
      <w:tr w:rsidR="001764F0" w:rsidRPr="001764F0" w14:paraId="7DB376B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15F0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gl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7399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EA580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EF27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61DE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4C0E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ialic acid</w:t>
            </w:r>
          </w:p>
        </w:tc>
      </w:tr>
      <w:tr w:rsidR="001764F0" w:rsidRPr="001764F0" w14:paraId="11E51E9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758A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02359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8DC9B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06E5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37D7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F2DF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1764F0" w:rsidRPr="001764F0" w14:paraId="41E8B6F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6EEF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lr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85C3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79DC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B59B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B621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0DA04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1764F0" w:rsidRPr="001764F0" w14:paraId="68010B26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6166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Kl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51F5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5FDEB" w14:textId="77777777" w:rsidR="001764F0" w:rsidRPr="001764F0" w:rsidRDefault="001764F0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F902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BD5B" w14:textId="77777777" w:rsidR="001764F0" w:rsidRPr="001764F0" w:rsidRDefault="006F1D1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412C" w14:textId="77777777" w:rsidR="001764F0" w:rsidRPr="001764F0" w:rsidRDefault="001764F0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764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</w:tbl>
    <w:p w14:paraId="0B15ACAA" w14:textId="77777777" w:rsidR="003A7B2A" w:rsidRPr="00837AAB" w:rsidRDefault="001764F0" w:rsidP="001764F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24972">
        <w:rPr>
          <w:rFonts w:ascii="Times New Roman" w:hAnsi="Times New Roman" w:cs="Times New Roman"/>
          <w:sz w:val="24"/>
          <w:szCs w:val="24"/>
        </w:rPr>
        <w:t xml:space="preserve"> </w:t>
      </w:r>
      <w:r w:rsidR="00D862A7" w:rsidRPr="00124972">
        <w:rPr>
          <w:rFonts w:ascii="Times New Roman" w:hAnsi="Times New Roman" w:cs="Times New Roman"/>
          <w:sz w:val="24"/>
          <w:szCs w:val="24"/>
        </w:rPr>
        <w:fldChar w:fldCharType="begin"/>
      </w:r>
      <w:r w:rsidR="005930E8" w:rsidRPr="00D92C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D862A7" w:rsidRPr="00124972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3A7B2A" w:rsidRPr="00837AAB" w:rsidSect="005B20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322E4" w14:textId="77777777" w:rsidR="00502E43" w:rsidRDefault="00502E43" w:rsidP="007E1CC0">
      <w:r>
        <w:separator/>
      </w:r>
    </w:p>
  </w:endnote>
  <w:endnote w:type="continuationSeparator" w:id="0">
    <w:p w14:paraId="03EE8DA8" w14:textId="77777777" w:rsidR="00502E43" w:rsidRDefault="00502E43" w:rsidP="007E1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04BEE" w14:textId="77777777" w:rsidR="00502E43" w:rsidRDefault="00502E43" w:rsidP="007E1CC0">
      <w:r>
        <w:separator/>
      </w:r>
    </w:p>
  </w:footnote>
  <w:footnote w:type="continuationSeparator" w:id="0">
    <w:p w14:paraId="73B50EA3" w14:textId="77777777" w:rsidR="00502E43" w:rsidRDefault="00502E43" w:rsidP="007E1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 Rev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612DC"/>
    <w:rsid w:val="00000EB7"/>
    <w:rsid w:val="000151B5"/>
    <w:rsid w:val="000244B3"/>
    <w:rsid w:val="00036626"/>
    <w:rsid w:val="00042579"/>
    <w:rsid w:val="00042CAD"/>
    <w:rsid w:val="0004625F"/>
    <w:rsid w:val="00050859"/>
    <w:rsid w:val="00051641"/>
    <w:rsid w:val="00057DFE"/>
    <w:rsid w:val="000610AB"/>
    <w:rsid w:val="00077CC5"/>
    <w:rsid w:val="00090596"/>
    <w:rsid w:val="0009086C"/>
    <w:rsid w:val="0009511D"/>
    <w:rsid w:val="000A37CC"/>
    <w:rsid w:val="000B166A"/>
    <w:rsid w:val="000C3938"/>
    <w:rsid w:val="000C6AD7"/>
    <w:rsid w:val="000D39F3"/>
    <w:rsid w:val="000E0CE7"/>
    <w:rsid w:val="000E412A"/>
    <w:rsid w:val="000F18EC"/>
    <w:rsid w:val="000F4232"/>
    <w:rsid w:val="0010185A"/>
    <w:rsid w:val="00107050"/>
    <w:rsid w:val="001076E8"/>
    <w:rsid w:val="0012322D"/>
    <w:rsid w:val="00124972"/>
    <w:rsid w:val="0012635E"/>
    <w:rsid w:val="0015218F"/>
    <w:rsid w:val="00152579"/>
    <w:rsid w:val="001545C9"/>
    <w:rsid w:val="00156C78"/>
    <w:rsid w:val="00164A00"/>
    <w:rsid w:val="001764F0"/>
    <w:rsid w:val="00187158"/>
    <w:rsid w:val="00191E01"/>
    <w:rsid w:val="001930E8"/>
    <w:rsid w:val="00193422"/>
    <w:rsid w:val="00194C74"/>
    <w:rsid w:val="00195551"/>
    <w:rsid w:val="00197D5C"/>
    <w:rsid w:val="001A6D02"/>
    <w:rsid w:val="001B71DB"/>
    <w:rsid w:val="001C1672"/>
    <w:rsid w:val="001C41D8"/>
    <w:rsid w:val="001C64F1"/>
    <w:rsid w:val="001D6217"/>
    <w:rsid w:val="001E272E"/>
    <w:rsid w:val="001E729C"/>
    <w:rsid w:val="001F5850"/>
    <w:rsid w:val="001F7ACF"/>
    <w:rsid w:val="00230DAD"/>
    <w:rsid w:val="0023186C"/>
    <w:rsid w:val="0023389F"/>
    <w:rsid w:val="002368B7"/>
    <w:rsid w:val="00242FFD"/>
    <w:rsid w:val="002835FD"/>
    <w:rsid w:val="00287C7A"/>
    <w:rsid w:val="00292757"/>
    <w:rsid w:val="002948A6"/>
    <w:rsid w:val="00295571"/>
    <w:rsid w:val="00296577"/>
    <w:rsid w:val="002A0667"/>
    <w:rsid w:val="002A2653"/>
    <w:rsid w:val="002A724D"/>
    <w:rsid w:val="002B1DEE"/>
    <w:rsid w:val="002D2008"/>
    <w:rsid w:val="002D515C"/>
    <w:rsid w:val="002E0F77"/>
    <w:rsid w:val="002F632D"/>
    <w:rsid w:val="003213CD"/>
    <w:rsid w:val="00336035"/>
    <w:rsid w:val="003417E2"/>
    <w:rsid w:val="003451C9"/>
    <w:rsid w:val="00345CEB"/>
    <w:rsid w:val="0036536C"/>
    <w:rsid w:val="003746EE"/>
    <w:rsid w:val="0037789B"/>
    <w:rsid w:val="00380DEB"/>
    <w:rsid w:val="00385538"/>
    <w:rsid w:val="00392306"/>
    <w:rsid w:val="003A25A0"/>
    <w:rsid w:val="003A2830"/>
    <w:rsid w:val="003A28BD"/>
    <w:rsid w:val="003A56A9"/>
    <w:rsid w:val="003A7B2A"/>
    <w:rsid w:val="003B3BD9"/>
    <w:rsid w:val="003C0324"/>
    <w:rsid w:val="003D48FB"/>
    <w:rsid w:val="003E1993"/>
    <w:rsid w:val="003E7B81"/>
    <w:rsid w:val="003F1A25"/>
    <w:rsid w:val="003F71B5"/>
    <w:rsid w:val="0040038A"/>
    <w:rsid w:val="00402A96"/>
    <w:rsid w:val="00403236"/>
    <w:rsid w:val="00410084"/>
    <w:rsid w:val="00443210"/>
    <w:rsid w:val="0044416E"/>
    <w:rsid w:val="004653EE"/>
    <w:rsid w:val="00470C79"/>
    <w:rsid w:val="0047200C"/>
    <w:rsid w:val="0047414A"/>
    <w:rsid w:val="0047542E"/>
    <w:rsid w:val="004A11E6"/>
    <w:rsid w:val="004A283D"/>
    <w:rsid w:val="004C13EC"/>
    <w:rsid w:val="004D2230"/>
    <w:rsid w:val="004D6E93"/>
    <w:rsid w:val="004F473C"/>
    <w:rsid w:val="005018E8"/>
    <w:rsid w:val="005026A2"/>
    <w:rsid w:val="00502E43"/>
    <w:rsid w:val="00517AC3"/>
    <w:rsid w:val="00521657"/>
    <w:rsid w:val="00525492"/>
    <w:rsid w:val="00527C57"/>
    <w:rsid w:val="00533416"/>
    <w:rsid w:val="00533E40"/>
    <w:rsid w:val="00535CED"/>
    <w:rsid w:val="00536566"/>
    <w:rsid w:val="005435C5"/>
    <w:rsid w:val="0055330B"/>
    <w:rsid w:val="00586B40"/>
    <w:rsid w:val="005930E8"/>
    <w:rsid w:val="00593100"/>
    <w:rsid w:val="005B20C1"/>
    <w:rsid w:val="005B3A8C"/>
    <w:rsid w:val="005E127F"/>
    <w:rsid w:val="005E580B"/>
    <w:rsid w:val="005E644B"/>
    <w:rsid w:val="005F34AC"/>
    <w:rsid w:val="005F43F7"/>
    <w:rsid w:val="006151D4"/>
    <w:rsid w:val="00615876"/>
    <w:rsid w:val="00621C9A"/>
    <w:rsid w:val="00622F91"/>
    <w:rsid w:val="00624F10"/>
    <w:rsid w:val="00631E5A"/>
    <w:rsid w:val="00635C27"/>
    <w:rsid w:val="006501AF"/>
    <w:rsid w:val="00653289"/>
    <w:rsid w:val="00655C9E"/>
    <w:rsid w:val="00656741"/>
    <w:rsid w:val="006623BD"/>
    <w:rsid w:val="00671F4F"/>
    <w:rsid w:val="0067522D"/>
    <w:rsid w:val="0067579F"/>
    <w:rsid w:val="006A769E"/>
    <w:rsid w:val="006B08E3"/>
    <w:rsid w:val="006D7869"/>
    <w:rsid w:val="006E049A"/>
    <w:rsid w:val="006E7B5F"/>
    <w:rsid w:val="006F1D10"/>
    <w:rsid w:val="006F7050"/>
    <w:rsid w:val="0070633C"/>
    <w:rsid w:val="00712E02"/>
    <w:rsid w:val="0071764B"/>
    <w:rsid w:val="00724A7C"/>
    <w:rsid w:val="00725248"/>
    <w:rsid w:val="00740418"/>
    <w:rsid w:val="007612DC"/>
    <w:rsid w:val="0077546E"/>
    <w:rsid w:val="00780E7E"/>
    <w:rsid w:val="0079126C"/>
    <w:rsid w:val="0079418D"/>
    <w:rsid w:val="007B0D26"/>
    <w:rsid w:val="007B0D9C"/>
    <w:rsid w:val="007D507E"/>
    <w:rsid w:val="007E1CC0"/>
    <w:rsid w:val="007F45AC"/>
    <w:rsid w:val="007F6AD8"/>
    <w:rsid w:val="008107A7"/>
    <w:rsid w:val="00821584"/>
    <w:rsid w:val="00837AAB"/>
    <w:rsid w:val="00854061"/>
    <w:rsid w:val="0086213D"/>
    <w:rsid w:val="008719A4"/>
    <w:rsid w:val="00872514"/>
    <w:rsid w:val="00873007"/>
    <w:rsid w:val="00873A33"/>
    <w:rsid w:val="00874C94"/>
    <w:rsid w:val="00882AB5"/>
    <w:rsid w:val="00884284"/>
    <w:rsid w:val="0089423C"/>
    <w:rsid w:val="008A03D5"/>
    <w:rsid w:val="008A2A55"/>
    <w:rsid w:val="008C2CE1"/>
    <w:rsid w:val="008C4451"/>
    <w:rsid w:val="008C6306"/>
    <w:rsid w:val="008D43CC"/>
    <w:rsid w:val="008F5E56"/>
    <w:rsid w:val="00900278"/>
    <w:rsid w:val="00900F96"/>
    <w:rsid w:val="00904B24"/>
    <w:rsid w:val="00912165"/>
    <w:rsid w:val="00927121"/>
    <w:rsid w:val="0092795E"/>
    <w:rsid w:val="00933D4A"/>
    <w:rsid w:val="00947EFD"/>
    <w:rsid w:val="009607C3"/>
    <w:rsid w:val="00961B09"/>
    <w:rsid w:val="00971054"/>
    <w:rsid w:val="00971F6D"/>
    <w:rsid w:val="00977220"/>
    <w:rsid w:val="00977D54"/>
    <w:rsid w:val="00990EB7"/>
    <w:rsid w:val="00997F80"/>
    <w:rsid w:val="009A11EF"/>
    <w:rsid w:val="009A1A24"/>
    <w:rsid w:val="009A63DC"/>
    <w:rsid w:val="009B2A03"/>
    <w:rsid w:val="009B3E12"/>
    <w:rsid w:val="009E2A50"/>
    <w:rsid w:val="009F2295"/>
    <w:rsid w:val="00A126BD"/>
    <w:rsid w:val="00A15A1B"/>
    <w:rsid w:val="00A16EE9"/>
    <w:rsid w:val="00A26175"/>
    <w:rsid w:val="00A277F7"/>
    <w:rsid w:val="00A403FE"/>
    <w:rsid w:val="00A431B5"/>
    <w:rsid w:val="00A43CCB"/>
    <w:rsid w:val="00A564BA"/>
    <w:rsid w:val="00A75CD8"/>
    <w:rsid w:val="00A76939"/>
    <w:rsid w:val="00A8372C"/>
    <w:rsid w:val="00A86489"/>
    <w:rsid w:val="00A94813"/>
    <w:rsid w:val="00AA5C28"/>
    <w:rsid w:val="00AC064E"/>
    <w:rsid w:val="00AC71E2"/>
    <w:rsid w:val="00AD0787"/>
    <w:rsid w:val="00AE2FCB"/>
    <w:rsid w:val="00AE35A2"/>
    <w:rsid w:val="00B06992"/>
    <w:rsid w:val="00B11669"/>
    <w:rsid w:val="00B20867"/>
    <w:rsid w:val="00B2162A"/>
    <w:rsid w:val="00B24C12"/>
    <w:rsid w:val="00B26C82"/>
    <w:rsid w:val="00B31B29"/>
    <w:rsid w:val="00B41358"/>
    <w:rsid w:val="00B43A2C"/>
    <w:rsid w:val="00B6472C"/>
    <w:rsid w:val="00B72D78"/>
    <w:rsid w:val="00B81E30"/>
    <w:rsid w:val="00B85C54"/>
    <w:rsid w:val="00BB05C7"/>
    <w:rsid w:val="00BD02CB"/>
    <w:rsid w:val="00BD7B42"/>
    <w:rsid w:val="00BE6C82"/>
    <w:rsid w:val="00BF74EE"/>
    <w:rsid w:val="00C01DCE"/>
    <w:rsid w:val="00C07CB8"/>
    <w:rsid w:val="00C12E97"/>
    <w:rsid w:val="00C21E71"/>
    <w:rsid w:val="00C25DEC"/>
    <w:rsid w:val="00C45AEF"/>
    <w:rsid w:val="00C73C36"/>
    <w:rsid w:val="00C8092B"/>
    <w:rsid w:val="00C86276"/>
    <w:rsid w:val="00C94F39"/>
    <w:rsid w:val="00C96BB1"/>
    <w:rsid w:val="00CA654D"/>
    <w:rsid w:val="00CB1EE7"/>
    <w:rsid w:val="00CB1F68"/>
    <w:rsid w:val="00CB203A"/>
    <w:rsid w:val="00CB4F96"/>
    <w:rsid w:val="00CB6F2E"/>
    <w:rsid w:val="00CC0D46"/>
    <w:rsid w:val="00CD16B4"/>
    <w:rsid w:val="00CD1CE2"/>
    <w:rsid w:val="00CD241B"/>
    <w:rsid w:val="00CE1FB9"/>
    <w:rsid w:val="00CF4A8C"/>
    <w:rsid w:val="00D167BB"/>
    <w:rsid w:val="00D2191E"/>
    <w:rsid w:val="00D22B65"/>
    <w:rsid w:val="00D27366"/>
    <w:rsid w:val="00D32119"/>
    <w:rsid w:val="00D359E6"/>
    <w:rsid w:val="00D36A11"/>
    <w:rsid w:val="00D40240"/>
    <w:rsid w:val="00D417B3"/>
    <w:rsid w:val="00D53D79"/>
    <w:rsid w:val="00D6644D"/>
    <w:rsid w:val="00D76E44"/>
    <w:rsid w:val="00D81849"/>
    <w:rsid w:val="00D82D21"/>
    <w:rsid w:val="00D838C3"/>
    <w:rsid w:val="00D859E1"/>
    <w:rsid w:val="00D862A7"/>
    <w:rsid w:val="00D863DE"/>
    <w:rsid w:val="00D90EED"/>
    <w:rsid w:val="00D92CEE"/>
    <w:rsid w:val="00DA704A"/>
    <w:rsid w:val="00DC5295"/>
    <w:rsid w:val="00DD05A4"/>
    <w:rsid w:val="00DD43C1"/>
    <w:rsid w:val="00DD54B8"/>
    <w:rsid w:val="00DD71BD"/>
    <w:rsid w:val="00DE780A"/>
    <w:rsid w:val="00DF32BA"/>
    <w:rsid w:val="00DF631E"/>
    <w:rsid w:val="00E0259D"/>
    <w:rsid w:val="00E07501"/>
    <w:rsid w:val="00E26060"/>
    <w:rsid w:val="00E27785"/>
    <w:rsid w:val="00E27A6D"/>
    <w:rsid w:val="00E331C5"/>
    <w:rsid w:val="00E43452"/>
    <w:rsid w:val="00E52412"/>
    <w:rsid w:val="00E605D5"/>
    <w:rsid w:val="00E74265"/>
    <w:rsid w:val="00E81825"/>
    <w:rsid w:val="00E86873"/>
    <w:rsid w:val="00EA48C0"/>
    <w:rsid w:val="00EA5F59"/>
    <w:rsid w:val="00EB43D8"/>
    <w:rsid w:val="00EB7916"/>
    <w:rsid w:val="00EC00C3"/>
    <w:rsid w:val="00ED474C"/>
    <w:rsid w:val="00ED7586"/>
    <w:rsid w:val="00EF420E"/>
    <w:rsid w:val="00EF529F"/>
    <w:rsid w:val="00F166F5"/>
    <w:rsid w:val="00F1690C"/>
    <w:rsid w:val="00F20210"/>
    <w:rsid w:val="00F3730F"/>
    <w:rsid w:val="00F41D66"/>
    <w:rsid w:val="00F47B18"/>
    <w:rsid w:val="00F51319"/>
    <w:rsid w:val="00F51762"/>
    <w:rsid w:val="00F53B93"/>
    <w:rsid w:val="00F57C34"/>
    <w:rsid w:val="00F6375E"/>
    <w:rsid w:val="00F677E1"/>
    <w:rsid w:val="00F7214C"/>
    <w:rsid w:val="00F73C34"/>
    <w:rsid w:val="00F84273"/>
    <w:rsid w:val="00FA1705"/>
    <w:rsid w:val="00FA4B7C"/>
    <w:rsid w:val="00FB292D"/>
    <w:rsid w:val="00FB7D6B"/>
    <w:rsid w:val="00FC135B"/>
    <w:rsid w:val="00FF14E9"/>
    <w:rsid w:val="00FF4BEC"/>
    <w:rsid w:val="00FF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6D3EB2"/>
  <w15:docId w15:val="{03F0FB5A-9A21-429A-A2EC-C90BC2FE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51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3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1CC0"/>
  </w:style>
  <w:style w:type="paragraph" w:styleId="a5">
    <w:name w:val="footer"/>
    <w:basedOn w:val="a"/>
    <w:link w:val="a6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1CC0"/>
  </w:style>
  <w:style w:type="character" w:styleId="a7">
    <w:name w:val="annotation reference"/>
    <w:basedOn w:val="a0"/>
    <w:uiPriority w:val="99"/>
    <w:semiHidden/>
    <w:unhideWhenUsed/>
    <w:rsid w:val="007E1CC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CC0"/>
    <w:pPr>
      <w:spacing w:line="480" w:lineRule="auto"/>
      <w:ind w:firstLine="84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7E1CC0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7E1CC0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04625F"/>
  </w:style>
  <w:style w:type="paragraph" w:styleId="ae">
    <w:name w:val="annotation subject"/>
    <w:basedOn w:val="a8"/>
    <w:next w:val="a8"/>
    <w:link w:val="af"/>
    <w:uiPriority w:val="99"/>
    <w:semiHidden/>
    <w:unhideWhenUsed/>
    <w:rsid w:val="005F34AC"/>
    <w:pPr>
      <w:spacing w:line="240" w:lineRule="auto"/>
      <w:ind w:firstLine="0"/>
    </w:pPr>
    <w:rPr>
      <w:rFonts w:asciiTheme="minorHAnsi" w:hAnsiTheme="minorHAnsi" w:cstheme="minorBidi"/>
      <w:b/>
      <w:bCs/>
      <w:sz w:val="21"/>
      <w:szCs w:val="22"/>
    </w:rPr>
  </w:style>
  <w:style w:type="character" w:customStyle="1" w:styleId="af">
    <w:name w:val="コメント内容 (文字)"/>
    <w:basedOn w:val="a9"/>
    <w:link w:val="ae"/>
    <w:uiPriority w:val="99"/>
    <w:semiHidden/>
    <w:rsid w:val="005F34AC"/>
    <w:rPr>
      <w:rFonts w:ascii="Times New Roman" w:hAnsi="Times New Roman" w:cs="Times New Roman"/>
      <w:b/>
      <w:bCs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47200C"/>
    <w:rPr>
      <w:color w:val="800080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2712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3389F"/>
  </w:style>
  <w:style w:type="paragraph" w:styleId="Web">
    <w:name w:val="Normal (Web)"/>
    <w:basedOn w:val="a"/>
    <w:uiPriority w:val="99"/>
    <w:semiHidden/>
    <w:unhideWhenUsed/>
    <w:rsid w:val="006E0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0633C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B72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8119E-FEE6-4849-9B84-6430767F2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後藤 康之</cp:lastModifiedBy>
  <cp:revision>6</cp:revision>
  <dcterms:created xsi:type="dcterms:W3CDTF">2019-10-06T02:36:00Z</dcterms:created>
  <dcterms:modified xsi:type="dcterms:W3CDTF">2019-10-0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and-biophysical-research-communications</vt:lpwstr>
  </property>
  <property fmtid="{D5CDD505-2E9C-101B-9397-08002B2CF9AE}" pid="9" name="Mendeley Recent Style Name 2_1">
    <vt:lpwstr>Biochemical and Biophysical Research Communication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